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33B8A" w14:textId="77777777" w:rsidR="00D87AF7" w:rsidRPr="00CE157D" w:rsidRDefault="00D87AF7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CE157D">
        <w:rPr>
          <w:rFonts w:asciiTheme="minorHAnsi" w:hAnsiTheme="minorHAnsi" w:cstheme="minorHAnsi"/>
          <w:sz w:val="22"/>
          <w:szCs w:val="22"/>
        </w:rPr>
        <w:t xml:space="preserve">STROBE </w:t>
      </w:r>
      <w:r w:rsidR="00F0752A" w:rsidRPr="00CE157D">
        <w:rPr>
          <w:rFonts w:asciiTheme="minorHAnsi" w:hAnsiTheme="minorHAnsi" w:cstheme="minorHAnsi"/>
          <w:sz w:val="22"/>
          <w:szCs w:val="22"/>
        </w:rPr>
        <w:t>S</w:t>
      </w:r>
      <w:r w:rsidRPr="00CE157D">
        <w:rPr>
          <w:rFonts w:asciiTheme="minorHAnsi" w:hAnsiTheme="minorHAnsi" w:cstheme="minorHAnsi"/>
          <w:sz w:val="22"/>
          <w:szCs w:val="22"/>
        </w:rPr>
        <w:t>tatement—</w:t>
      </w:r>
      <w:r w:rsidR="00CE4480" w:rsidRPr="00CE157D">
        <w:rPr>
          <w:rFonts w:asciiTheme="minorHAnsi" w:hAnsiTheme="minorHAnsi" w:cstheme="minorHAnsi"/>
          <w:sz w:val="22"/>
          <w:szCs w:val="22"/>
        </w:rPr>
        <w:t>C</w:t>
      </w:r>
      <w:r w:rsidRPr="00CE157D">
        <w:rPr>
          <w:rFonts w:asciiTheme="minorHAnsi" w:hAnsiTheme="minorHAnsi" w:cstheme="minorHAnsi"/>
          <w:sz w:val="22"/>
          <w:szCs w:val="22"/>
        </w:rPr>
        <w:t xml:space="preserve">hecklist of items that should be </w:t>
      </w:r>
      <w:r w:rsidR="00B60EFB" w:rsidRPr="00CE157D">
        <w:rPr>
          <w:rFonts w:asciiTheme="minorHAnsi" w:hAnsiTheme="minorHAnsi" w:cstheme="minorHAnsi"/>
          <w:sz w:val="22"/>
          <w:szCs w:val="22"/>
        </w:rPr>
        <w:t xml:space="preserve">included </w:t>
      </w:r>
      <w:r w:rsidRPr="00CE157D">
        <w:rPr>
          <w:rFonts w:asciiTheme="minorHAnsi" w:hAnsiTheme="minorHAnsi" w:cstheme="minorHAnsi"/>
          <w:sz w:val="22"/>
          <w:szCs w:val="22"/>
        </w:rPr>
        <w:t xml:space="preserve">in reports of </w:t>
      </w:r>
      <w:r w:rsidR="00CE4480" w:rsidRPr="00CE157D">
        <w:rPr>
          <w:rFonts w:asciiTheme="minorHAnsi" w:hAnsiTheme="minorHAnsi" w:cstheme="minorHAnsi"/>
          <w:b/>
          <w:i/>
          <w:sz w:val="22"/>
          <w:szCs w:val="22"/>
        </w:rPr>
        <w:t>cross-sectional</w:t>
      </w:r>
      <w:r w:rsidRPr="00CE157D">
        <w:rPr>
          <w:rFonts w:asciiTheme="minorHAnsi" w:hAnsiTheme="minorHAnsi" w:cstheme="minorHAnsi"/>
          <w:b/>
          <w:i/>
          <w:sz w:val="22"/>
          <w:szCs w:val="22"/>
        </w:rPr>
        <w:t xml:space="preserve"> studies</w:t>
      </w:r>
      <w:r w:rsidRPr="00CE157D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5880"/>
        <w:gridCol w:w="1156"/>
      </w:tblGrid>
      <w:tr w:rsidR="00F968F7" w:rsidRPr="00CE157D" w14:paraId="7D5B66C8" w14:textId="77777777" w:rsidTr="00FF7839">
        <w:tc>
          <w:tcPr>
            <w:tcW w:w="1983" w:type="dxa"/>
          </w:tcPr>
          <w:p w14:paraId="74EFDD58" w14:textId="77777777" w:rsidR="00F968F7" w:rsidRPr="00CE157D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10B6C5C" w14:textId="77777777" w:rsidR="00F968F7" w:rsidRPr="00CE157D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CE157D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vAlign w:val="bottom"/>
          </w:tcPr>
          <w:p w14:paraId="1E48D4C6" w14:textId="77777777" w:rsidR="00F968F7" w:rsidRPr="00CE157D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CE157D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17711D" w14:textId="77777777" w:rsidR="00F968F7" w:rsidRPr="00CE157D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CE157D">
              <w:rPr>
                <w:rFonts w:asciiTheme="minorHAnsi" w:hAnsiTheme="minorHAnsi" w:cstheme="minorHAnsi"/>
                <w:bCs/>
                <w:sz w:val="20"/>
              </w:rPr>
              <w:t>Page</w:t>
            </w:r>
            <w:r w:rsidRPr="00CE157D">
              <w:rPr>
                <w:rFonts w:asciiTheme="minorHAnsi" w:hAnsiTheme="minorHAnsi" w:cstheme="minorHAnsi"/>
                <w:bCs/>
                <w:sz w:val="20"/>
              </w:rPr>
              <w:br/>
              <w:t>No</w:t>
            </w:r>
          </w:p>
        </w:tc>
      </w:tr>
      <w:tr w:rsidR="00FF7839" w:rsidRPr="00CE157D" w14:paraId="2CAAC13E" w14:textId="77777777" w:rsidTr="00FF7839">
        <w:tc>
          <w:tcPr>
            <w:tcW w:w="1983" w:type="dxa"/>
            <w:vMerge w:val="restart"/>
          </w:tcPr>
          <w:p w14:paraId="36831399" w14:textId="554A1D27" w:rsidR="00FF7839" w:rsidRPr="00CE157D" w:rsidRDefault="00FF7839" w:rsidP="00FF7839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E157D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5D93A1AF" w14:textId="77777777" w:rsidR="00FF7839" w:rsidRPr="00CE157D" w:rsidRDefault="00FF7839" w:rsidP="00FF7839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3AE8CE5" w14:textId="77777777" w:rsidR="00FF7839" w:rsidRPr="00CE157D" w:rsidRDefault="00FF7839" w:rsidP="00FF783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CE157D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FEA42" w14:textId="07842652" w:rsidR="00FF7839" w:rsidRPr="00CE157D" w:rsidRDefault="00FF7839" w:rsidP="00FF783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-2</w:t>
            </w:r>
          </w:p>
        </w:tc>
      </w:tr>
      <w:tr w:rsidR="001E5633" w:rsidRPr="00CE157D" w14:paraId="6CF1FCB6" w14:textId="77777777" w:rsidTr="00FF7839">
        <w:tc>
          <w:tcPr>
            <w:tcW w:w="1983" w:type="dxa"/>
            <w:vMerge/>
          </w:tcPr>
          <w:p w14:paraId="2DC42424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58AB50E5" w14:textId="77777777" w:rsidR="001E5633" w:rsidRPr="00CE157D" w:rsidRDefault="001E5633" w:rsidP="001E563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F4B3689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CE157D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77FB56" w14:textId="4BE159F2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-2</w:t>
            </w:r>
          </w:p>
        </w:tc>
      </w:tr>
      <w:tr w:rsidR="001E5633" w:rsidRPr="00CE157D" w14:paraId="28CD3E17" w14:textId="77777777" w:rsidTr="00666F94">
        <w:tc>
          <w:tcPr>
            <w:tcW w:w="0" w:type="auto"/>
            <w:gridSpan w:val="4"/>
          </w:tcPr>
          <w:p w14:paraId="1A78D698" w14:textId="0DB54B9E" w:rsidR="001E5633" w:rsidRPr="00CE157D" w:rsidRDefault="001E5633" w:rsidP="001E563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CE157D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1E5633" w:rsidRPr="00CE157D" w14:paraId="70BAFB21" w14:textId="77777777" w:rsidTr="00FF7839">
        <w:tc>
          <w:tcPr>
            <w:tcW w:w="1983" w:type="dxa"/>
          </w:tcPr>
          <w:p w14:paraId="64D3CD06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5" w:name="bold8"/>
            <w:bookmarkStart w:id="16" w:name="italic9"/>
            <w:r w:rsidRPr="00CE157D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CE157D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C6D42C3" w14:textId="77777777" w:rsidR="001E5633" w:rsidRPr="00CE157D" w:rsidRDefault="001E5633" w:rsidP="001E563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76A6F5AC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BC895" w14:textId="422A638D" w:rsidR="001E5633" w:rsidRPr="00CE157D" w:rsidRDefault="003024F9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2-3</w:t>
            </w:r>
          </w:p>
        </w:tc>
      </w:tr>
      <w:tr w:rsidR="001E5633" w:rsidRPr="00CE157D" w14:paraId="261AB482" w14:textId="77777777" w:rsidTr="00FF7839">
        <w:tc>
          <w:tcPr>
            <w:tcW w:w="1983" w:type="dxa"/>
          </w:tcPr>
          <w:p w14:paraId="50411CB2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CE157D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CF6AE4E" w14:textId="77777777" w:rsidR="001E5633" w:rsidRPr="00CE157D" w:rsidRDefault="001E5633" w:rsidP="001E563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E89D7C7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7C76F" w14:textId="758CCC16" w:rsidR="001E5633" w:rsidRPr="00CE157D" w:rsidRDefault="003024F9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2-3</w:t>
            </w:r>
          </w:p>
        </w:tc>
      </w:tr>
      <w:tr w:rsidR="001E5633" w:rsidRPr="00CE157D" w14:paraId="2DBDF014" w14:textId="77777777" w:rsidTr="0075581F">
        <w:tc>
          <w:tcPr>
            <w:tcW w:w="0" w:type="auto"/>
            <w:gridSpan w:val="4"/>
          </w:tcPr>
          <w:p w14:paraId="698BA821" w14:textId="0783B98B" w:rsidR="001E5633" w:rsidRPr="00CE157D" w:rsidRDefault="001E5633" w:rsidP="001E563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CE157D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</w:tr>
      <w:tr w:rsidR="001E5633" w:rsidRPr="00CE157D" w14:paraId="0A5C27F3" w14:textId="77777777" w:rsidTr="00FF7839">
        <w:tc>
          <w:tcPr>
            <w:tcW w:w="1983" w:type="dxa"/>
            <w:shd w:val="clear" w:color="auto" w:fill="auto"/>
          </w:tcPr>
          <w:p w14:paraId="6AAFECEE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CE157D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616" w:type="dxa"/>
            <w:shd w:val="clear" w:color="auto" w:fill="auto"/>
          </w:tcPr>
          <w:p w14:paraId="7A21531B" w14:textId="77777777" w:rsidR="001E5633" w:rsidRPr="00CE157D" w:rsidRDefault="001E5633" w:rsidP="001E563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6B7E1B2E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E5B4F6" w14:textId="17D04E25" w:rsidR="001E5633" w:rsidRPr="00CE157D" w:rsidRDefault="0030620D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-5</w:t>
            </w:r>
          </w:p>
        </w:tc>
      </w:tr>
      <w:tr w:rsidR="001E5633" w:rsidRPr="00CE157D" w14:paraId="1F8A7F2B" w14:textId="77777777" w:rsidTr="00FF7839">
        <w:tc>
          <w:tcPr>
            <w:tcW w:w="1983" w:type="dxa"/>
            <w:shd w:val="clear" w:color="auto" w:fill="auto"/>
          </w:tcPr>
          <w:p w14:paraId="0C753BF2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E157D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616" w:type="dxa"/>
            <w:shd w:val="clear" w:color="auto" w:fill="auto"/>
          </w:tcPr>
          <w:p w14:paraId="08895BE7" w14:textId="77777777" w:rsidR="001E5633" w:rsidRPr="00CE157D" w:rsidRDefault="001E5633" w:rsidP="001E563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18976E1C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67DCB3" w14:textId="3D25EDE2" w:rsidR="001E5633" w:rsidRPr="00CE157D" w:rsidRDefault="0034783B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bookmarkEnd w:id="25"/>
      <w:bookmarkEnd w:id="26"/>
      <w:tr w:rsidR="001E5633" w:rsidRPr="00CE157D" w14:paraId="1CCEDD9F" w14:textId="77777777" w:rsidTr="00FF7839">
        <w:tc>
          <w:tcPr>
            <w:tcW w:w="1983" w:type="dxa"/>
            <w:shd w:val="clear" w:color="auto" w:fill="auto"/>
          </w:tcPr>
          <w:p w14:paraId="1F3D5AAE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CE157D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616" w:type="dxa"/>
            <w:shd w:val="clear" w:color="auto" w:fill="auto"/>
          </w:tcPr>
          <w:p w14:paraId="0FCC98AF" w14:textId="77777777" w:rsidR="001E5633" w:rsidRPr="00CE157D" w:rsidRDefault="001E5633" w:rsidP="001E563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370A3263" w14:textId="77777777" w:rsidR="001E5633" w:rsidRPr="00CE157D" w:rsidRDefault="001E5633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CE157D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3BDE60" w14:textId="6C5E9760" w:rsidR="001E5633" w:rsidRPr="00CE157D" w:rsidRDefault="0034783B" w:rsidP="001E563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-4</w:t>
            </w:r>
          </w:p>
        </w:tc>
      </w:tr>
      <w:tr w:rsidR="0034783B" w:rsidRPr="00CE157D" w14:paraId="4B9A76C9" w14:textId="77777777" w:rsidTr="00FF7839">
        <w:tc>
          <w:tcPr>
            <w:tcW w:w="1983" w:type="dxa"/>
            <w:shd w:val="clear" w:color="auto" w:fill="auto"/>
          </w:tcPr>
          <w:p w14:paraId="4718E0F2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CE157D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616" w:type="dxa"/>
            <w:shd w:val="clear" w:color="auto" w:fill="auto"/>
          </w:tcPr>
          <w:p w14:paraId="207A88FF" w14:textId="77777777" w:rsidR="0034783B" w:rsidRPr="00CE157D" w:rsidRDefault="0034783B" w:rsidP="0034783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17E65364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19D201" w14:textId="60E94B2B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-5</w:t>
            </w:r>
          </w:p>
        </w:tc>
      </w:tr>
      <w:tr w:rsidR="0034783B" w:rsidRPr="00CE157D" w14:paraId="7C84DB25" w14:textId="77777777" w:rsidTr="00FF7839">
        <w:trPr>
          <w:trHeight w:val="294"/>
        </w:trPr>
        <w:tc>
          <w:tcPr>
            <w:tcW w:w="1983" w:type="dxa"/>
            <w:shd w:val="clear" w:color="auto" w:fill="auto"/>
          </w:tcPr>
          <w:p w14:paraId="7FCBD1C3" w14:textId="6F73CB00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CE157D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E157D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  <w:shd w:val="clear" w:color="auto" w:fill="auto"/>
          </w:tcPr>
          <w:p w14:paraId="493B1063" w14:textId="77777777" w:rsidR="0034783B" w:rsidRPr="00CE157D" w:rsidRDefault="0034783B" w:rsidP="0034783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8</w:t>
            </w:r>
            <w:bookmarkStart w:id="33" w:name="bold19"/>
            <w:r w:rsidRPr="00CE157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79F08B31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CE157D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18BFDA" w14:textId="3EDB7D9D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-5</w:t>
            </w:r>
          </w:p>
        </w:tc>
      </w:tr>
      <w:tr w:rsidR="0034783B" w:rsidRPr="00CE157D" w14:paraId="1FD4CD94" w14:textId="77777777" w:rsidTr="00FF7839">
        <w:tc>
          <w:tcPr>
            <w:tcW w:w="1983" w:type="dxa"/>
            <w:shd w:val="clear" w:color="auto" w:fill="auto"/>
          </w:tcPr>
          <w:p w14:paraId="0FD80930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CE157D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shd w:val="clear" w:color="auto" w:fill="auto"/>
          </w:tcPr>
          <w:p w14:paraId="6DE53BE5" w14:textId="77777777" w:rsidR="0034783B" w:rsidRPr="00CE157D" w:rsidRDefault="0034783B" w:rsidP="0034783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0E37A8A5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CE157D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4D7D83" w14:textId="39D319C3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CE157D">
              <w:rPr>
                <w:rFonts w:asciiTheme="minorHAnsi" w:hAnsiTheme="minorHAnsi" w:cstheme="minorHAnsi"/>
                <w:color w:val="000000"/>
                <w:sz w:val="20"/>
              </w:rPr>
              <w:t>4-5</w:t>
            </w:r>
          </w:p>
        </w:tc>
      </w:tr>
      <w:tr w:rsidR="0034783B" w:rsidRPr="00CE157D" w14:paraId="1C228061" w14:textId="77777777" w:rsidTr="00FF7839">
        <w:tc>
          <w:tcPr>
            <w:tcW w:w="1983" w:type="dxa"/>
            <w:shd w:val="clear" w:color="auto" w:fill="auto"/>
          </w:tcPr>
          <w:p w14:paraId="41DF6914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E157D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616" w:type="dxa"/>
            <w:shd w:val="clear" w:color="auto" w:fill="auto"/>
          </w:tcPr>
          <w:p w14:paraId="32CEF497" w14:textId="77777777" w:rsidR="0034783B" w:rsidRPr="00CE157D" w:rsidRDefault="0034783B" w:rsidP="0034783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488A13E8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2A76F5" w14:textId="7290122C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4783B" w:rsidRPr="00CE157D" w14:paraId="158D3274" w14:textId="77777777" w:rsidTr="00FF7839">
        <w:tc>
          <w:tcPr>
            <w:tcW w:w="1983" w:type="dxa"/>
            <w:shd w:val="clear" w:color="auto" w:fill="auto"/>
          </w:tcPr>
          <w:p w14:paraId="72A3C7F3" w14:textId="08E78F75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CE157D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E157D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  <w:shd w:val="clear" w:color="auto" w:fill="auto"/>
          </w:tcPr>
          <w:p w14:paraId="103AB6C2" w14:textId="77777777" w:rsidR="0034783B" w:rsidRPr="00CE157D" w:rsidRDefault="0034783B" w:rsidP="0034783B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3781DF28" w14:textId="77777777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5AE198" w14:textId="5BDCE7AD" w:rsidR="0034783B" w:rsidRPr="00CE157D" w:rsidRDefault="0034783B" w:rsidP="0034783B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3-5</w:t>
            </w:r>
          </w:p>
        </w:tc>
      </w:tr>
      <w:tr w:rsidR="002F3213" w:rsidRPr="00CE157D" w14:paraId="4704F16B" w14:textId="77777777" w:rsidTr="00FF7839">
        <w:tc>
          <w:tcPr>
            <w:tcW w:w="1983" w:type="dxa"/>
            <w:vMerge w:val="restart"/>
            <w:shd w:val="clear" w:color="auto" w:fill="auto"/>
          </w:tcPr>
          <w:p w14:paraId="64D54263" w14:textId="23C3565E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CE157D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CE157D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  <w:shd w:val="clear" w:color="auto" w:fill="auto"/>
          </w:tcPr>
          <w:p w14:paraId="6460BD49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6E4A73E1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CE157D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4C8130" w14:textId="0B2D78E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color w:val="000000"/>
                <w:sz w:val="20"/>
              </w:rPr>
              <w:t>4-5</w:t>
            </w:r>
          </w:p>
        </w:tc>
      </w:tr>
      <w:tr w:rsidR="002F3213" w:rsidRPr="00CE157D" w14:paraId="1F7EC511" w14:textId="77777777" w:rsidTr="00FF7839">
        <w:tc>
          <w:tcPr>
            <w:tcW w:w="1983" w:type="dxa"/>
            <w:vMerge/>
            <w:shd w:val="clear" w:color="auto" w:fill="auto"/>
          </w:tcPr>
          <w:p w14:paraId="23AE6DB0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  <w:shd w:val="clear" w:color="auto" w:fill="auto"/>
          </w:tcPr>
          <w:p w14:paraId="75B2CE47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67A075B9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CE157D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D124D5" w14:textId="22B809A1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color w:val="000000"/>
                <w:sz w:val="20"/>
              </w:rPr>
              <w:t>4-5</w:t>
            </w:r>
          </w:p>
        </w:tc>
      </w:tr>
      <w:tr w:rsidR="002F3213" w:rsidRPr="00CE157D" w14:paraId="75EEBFE2" w14:textId="77777777" w:rsidTr="00FF7839">
        <w:tc>
          <w:tcPr>
            <w:tcW w:w="1983" w:type="dxa"/>
            <w:vMerge/>
            <w:shd w:val="clear" w:color="auto" w:fill="auto"/>
          </w:tcPr>
          <w:p w14:paraId="5D5ACDCE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  <w:shd w:val="clear" w:color="auto" w:fill="auto"/>
          </w:tcPr>
          <w:p w14:paraId="7F962D40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3F52F326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CE157D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46DF3B" w14:textId="4D19C892" w:rsidR="002F3213" w:rsidRPr="00CE157D" w:rsidRDefault="00F02857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2F3213" w:rsidRPr="00CE157D" w14:paraId="0BC8C340" w14:textId="77777777" w:rsidTr="00FF7839">
        <w:tc>
          <w:tcPr>
            <w:tcW w:w="1983" w:type="dxa"/>
            <w:vMerge/>
            <w:shd w:val="clear" w:color="auto" w:fill="auto"/>
          </w:tcPr>
          <w:p w14:paraId="63443F34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  <w:shd w:val="clear" w:color="auto" w:fill="auto"/>
          </w:tcPr>
          <w:p w14:paraId="4C39A2B4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5A23B40C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CE157D">
              <w:rPr>
                <w:rFonts w:asciiTheme="minorHAnsi" w:hAnsiTheme="minorHAnsi" w:cstheme="minorHAnsi"/>
                <w:sz w:val="20"/>
              </w:rPr>
              <w:t>) If applicable, describe analytical methods taking account of sampling strateg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7F9C8B" w14:textId="1CD3FC19" w:rsidR="00A56CEF" w:rsidRPr="00CE157D" w:rsidRDefault="00A56CEF" w:rsidP="00A56CE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power analysis (p. 5),</w:t>
            </w:r>
          </w:p>
          <w:p w14:paraId="26BF1657" w14:textId="30A567D3" w:rsidR="002F3213" w:rsidRPr="00CE157D" w:rsidRDefault="00A56CEF" w:rsidP="00A56CE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non-parametric tests for all analyses</w:t>
            </w:r>
          </w:p>
        </w:tc>
      </w:tr>
      <w:tr w:rsidR="002F3213" w:rsidRPr="00CE157D" w14:paraId="00651041" w14:textId="77777777" w:rsidTr="00FF7839">
        <w:tc>
          <w:tcPr>
            <w:tcW w:w="1983" w:type="dxa"/>
            <w:vMerge/>
            <w:shd w:val="clear" w:color="auto" w:fill="auto"/>
          </w:tcPr>
          <w:p w14:paraId="2FF73835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  <w:shd w:val="clear" w:color="auto" w:fill="auto"/>
          </w:tcPr>
          <w:p w14:paraId="3A340772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  <w:shd w:val="clear" w:color="auto" w:fill="auto"/>
          </w:tcPr>
          <w:p w14:paraId="790E711C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CE157D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FD17D1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n.a.</w:t>
            </w:r>
            <w:proofErr w:type="spellEnd"/>
            <w:r w:rsidRPr="00CE157D">
              <w:rPr>
                <w:rFonts w:asciiTheme="minorHAnsi" w:hAnsiTheme="minorHAnsi" w:cstheme="minorHAnsi"/>
                <w:sz w:val="20"/>
              </w:rPr>
              <w:t>,</w:t>
            </w:r>
          </w:p>
          <w:p w14:paraId="3A163110" w14:textId="64876379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not a diagnostic instrument</w:t>
            </w:r>
          </w:p>
        </w:tc>
      </w:tr>
      <w:tr w:rsidR="002F3213" w:rsidRPr="00CE157D" w14:paraId="204FA1C0" w14:textId="77777777" w:rsidTr="00423FBD">
        <w:tc>
          <w:tcPr>
            <w:tcW w:w="0" w:type="auto"/>
            <w:gridSpan w:val="4"/>
          </w:tcPr>
          <w:p w14:paraId="402D2E22" w14:textId="4DFAB600" w:rsidR="002F3213" w:rsidRPr="00CE157D" w:rsidRDefault="002F3213" w:rsidP="002F321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CE157D">
              <w:rPr>
                <w:rFonts w:asciiTheme="minorHAnsi" w:hAnsiTheme="minorHAnsi" w:cstheme="minorHAnsi"/>
                <w:sz w:val="20"/>
              </w:rPr>
              <w:t>Results</w:t>
            </w:r>
            <w:bookmarkEnd w:id="52"/>
            <w:bookmarkEnd w:id="53"/>
          </w:p>
        </w:tc>
      </w:tr>
      <w:tr w:rsidR="002F3213" w:rsidRPr="00CE157D" w14:paraId="2F397301" w14:textId="77777777" w:rsidTr="00FF7839">
        <w:tc>
          <w:tcPr>
            <w:tcW w:w="1983" w:type="dxa"/>
            <w:vMerge w:val="restart"/>
          </w:tcPr>
          <w:p w14:paraId="29FD0AFC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4" w:name="bold29"/>
            <w:bookmarkStart w:id="55" w:name="italic31"/>
            <w:r w:rsidRPr="00CE157D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14:paraId="6B9B1CEB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3</w:t>
            </w:r>
            <w:bookmarkStart w:id="56" w:name="bold30"/>
            <w:r w:rsidRPr="00CE157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6"/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38B14621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CE157D">
              <w:rPr>
                <w:rFonts w:asciiTheme="minorHAnsi" w:hAnsiTheme="minorHAnsi" w:cs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C230E" w14:textId="0B7B18A3" w:rsidR="002F3213" w:rsidRPr="00CE157D" w:rsidRDefault="00A56CEF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2F3213" w:rsidRPr="00CE157D" w14:paraId="4DD0BEFE" w14:textId="77777777" w:rsidTr="00FF7839">
        <w:tc>
          <w:tcPr>
            <w:tcW w:w="1983" w:type="dxa"/>
            <w:vMerge/>
          </w:tcPr>
          <w:p w14:paraId="49FDB991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vMerge/>
          </w:tcPr>
          <w:p w14:paraId="25C4BF1A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7E4109B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5DBAB6" w14:textId="727558A8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n.a.</w:t>
            </w:r>
            <w:proofErr w:type="spellEnd"/>
          </w:p>
        </w:tc>
      </w:tr>
      <w:tr w:rsidR="002F3213" w:rsidRPr="00CE157D" w14:paraId="09481A8C" w14:textId="77777777" w:rsidTr="00FF7839">
        <w:tc>
          <w:tcPr>
            <w:tcW w:w="1983" w:type="dxa"/>
            <w:vMerge/>
          </w:tcPr>
          <w:p w14:paraId="5C3BFF2C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vMerge/>
          </w:tcPr>
          <w:p w14:paraId="04B92037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D15A0AB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1" w:name="OLE_LINK4"/>
            <w:r w:rsidRPr="00CE157D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1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18CEC" w14:textId="04345609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n.a.</w:t>
            </w:r>
            <w:proofErr w:type="spellEnd"/>
          </w:p>
        </w:tc>
      </w:tr>
      <w:tr w:rsidR="002F3213" w:rsidRPr="00CE157D" w14:paraId="51865665" w14:textId="77777777" w:rsidTr="00FF7839">
        <w:tc>
          <w:tcPr>
            <w:tcW w:w="1983" w:type="dxa"/>
            <w:vMerge w:val="restart"/>
          </w:tcPr>
          <w:p w14:paraId="2E2F140C" w14:textId="049F6A1A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CE157D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E157D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16" w:type="dxa"/>
            <w:vMerge w:val="restart"/>
          </w:tcPr>
          <w:p w14:paraId="5F20EA1F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4</w:t>
            </w:r>
            <w:bookmarkStart w:id="66" w:name="bold35"/>
            <w:r w:rsidRPr="00CE157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6"/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CC29855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CE157D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5AAC07" w14:textId="6629E237" w:rsidR="002F3213" w:rsidRPr="00CE157D" w:rsidRDefault="00A75565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6&amp;8</w:t>
            </w:r>
          </w:p>
        </w:tc>
      </w:tr>
      <w:tr w:rsidR="002F3213" w:rsidRPr="00CE157D" w14:paraId="07B730B4" w14:textId="77777777" w:rsidTr="00FF7839">
        <w:tc>
          <w:tcPr>
            <w:tcW w:w="1983" w:type="dxa"/>
            <w:vMerge/>
          </w:tcPr>
          <w:p w14:paraId="29AD2FF8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vMerge/>
          </w:tcPr>
          <w:p w14:paraId="7415F74F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09BD9713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FD983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n.a.</w:t>
            </w:r>
            <w:proofErr w:type="spellEnd"/>
            <w:r w:rsidRPr="00CE157D">
              <w:rPr>
                <w:rFonts w:asciiTheme="minorHAnsi" w:hAnsiTheme="minorHAnsi" w:cstheme="minorHAnsi"/>
                <w:sz w:val="20"/>
              </w:rPr>
              <w:t>,</w:t>
            </w:r>
          </w:p>
          <w:p w14:paraId="495973AB" w14:textId="491836CE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there were only full datasets</w:t>
            </w:r>
          </w:p>
        </w:tc>
      </w:tr>
      <w:tr w:rsidR="002F3213" w:rsidRPr="00CE157D" w14:paraId="543FE9FE" w14:textId="77777777" w:rsidTr="00FF7839">
        <w:trPr>
          <w:trHeight w:val="295"/>
        </w:trPr>
        <w:tc>
          <w:tcPr>
            <w:tcW w:w="1983" w:type="dxa"/>
          </w:tcPr>
          <w:p w14:paraId="19D42B1B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CE157D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7B8669BF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5</w:t>
            </w:r>
            <w:bookmarkStart w:id="71" w:name="bold39"/>
            <w:r w:rsidRPr="00CE157D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1"/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6E93B467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CC28A" w14:textId="0AFBF293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2F3213" w:rsidRPr="00CE157D" w14:paraId="6E7B0276" w14:textId="77777777" w:rsidTr="00FF7839">
        <w:tc>
          <w:tcPr>
            <w:tcW w:w="1983" w:type="dxa"/>
            <w:vMerge w:val="restart"/>
          </w:tcPr>
          <w:p w14:paraId="3300A884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CE157D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3B4D915E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9CE8C94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CE157D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CE157D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3E3E7" w14:textId="34CE0EFC" w:rsidR="002F3213" w:rsidRPr="00CE157D" w:rsidRDefault="00864D21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8-14</w:t>
            </w:r>
          </w:p>
        </w:tc>
      </w:tr>
      <w:tr w:rsidR="002F3213" w:rsidRPr="00CE157D" w14:paraId="6A216129" w14:textId="77777777" w:rsidTr="00FF7839">
        <w:tc>
          <w:tcPr>
            <w:tcW w:w="1983" w:type="dxa"/>
            <w:vMerge/>
          </w:tcPr>
          <w:p w14:paraId="001A584A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16" w:type="dxa"/>
            <w:vMerge/>
          </w:tcPr>
          <w:p w14:paraId="0DB9C642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AF78E5F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CE157D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DA3CA" w14:textId="3FC77473" w:rsidR="002F3213" w:rsidRPr="00CE157D" w:rsidRDefault="00000174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8, table notes</w:t>
            </w:r>
          </w:p>
        </w:tc>
      </w:tr>
      <w:tr w:rsidR="002F3213" w:rsidRPr="00CE157D" w14:paraId="7E3BA37B" w14:textId="77777777" w:rsidTr="00FF7839">
        <w:tc>
          <w:tcPr>
            <w:tcW w:w="1983" w:type="dxa"/>
            <w:vMerge/>
            <w:tcBorders>
              <w:bottom w:val="single" w:sz="4" w:space="0" w:color="auto"/>
            </w:tcBorders>
          </w:tcPr>
          <w:p w14:paraId="1D994793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14:paraId="1C5B988A" w14:textId="77777777" w:rsidR="002F3213" w:rsidRPr="00CE157D" w:rsidRDefault="002F3213" w:rsidP="002F321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937" w:type="dxa"/>
            <w:tcBorders>
              <w:bottom w:val="single" w:sz="4" w:space="0" w:color="auto"/>
              <w:right w:val="single" w:sz="4" w:space="0" w:color="auto"/>
            </w:tcBorders>
          </w:tcPr>
          <w:p w14:paraId="00F79A36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(</w:t>
            </w:r>
            <w:r w:rsidRPr="00CE157D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CE157D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307C64" w14:textId="77777777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n.a.</w:t>
            </w:r>
            <w:proofErr w:type="spellEnd"/>
          </w:p>
          <w:p w14:paraId="35E3C64F" w14:textId="7320BF8C" w:rsidR="002F3213" w:rsidRPr="00CE157D" w:rsidRDefault="002F3213" w:rsidP="002F321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there is no risk assessment</w:t>
            </w:r>
          </w:p>
        </w:tc>
      </w:tr>
      <w:tr w:rsidR="00000174" w:rsidRPr="00CE157D" w14:paraId="72915A3E" w14:textId="77777777" w:rsidTr="00FF7839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0FBA8BC" w14:textId="659BAA4D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CE157D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185024C" w14:textId="77777777" w:rsidR="00000174" w:rsidRPr="00CE157D" w:rsidRDefault="00000174" w:rsidP="0000017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FAD2" w14:textId="77777777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Report other analyses done—</w:t>
            </w:r>
            <w:proofErr w:type="spellStart"/>
            <w:r w:rsidRPr="00CE157D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CE157D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422A1" w14:textId="757CC559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8-14</w:t>
            </w:r>
          </w:p>
        </w:tc>
      </w:tr>
      <w:tr w:rsidR="00000174" w:rsidRPr="00CE157D" w14:paraId="2B98744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D4001F8" w14:textId="3060C1D5" w:rsidR="00000174" w:rsidRPr="00CE157D" w:rsidRDefault="00000174" w:rsidP="00000174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0" w:name="italic44"/>
            <w:bookmarkStart w:id="81" w:name="bold45"/>
            <w:r w:rsidRPr="00CE157D">
              <w:rPr>
                <w:rFonts w:asciiTheme="minorHAnsi" w:hAnsiTheme="minorHAnsi" w:cstheme="minorHAnsi"/>
                <w:sz w:val="20"/>
              </w:rPr>
              <w:t>Discussion</w:t>
            </w:r>
            <w:bookmarkEnd w:id="80"/>
            <w:bookmarkEnd w:id="81"/>
          </w:p>
        </w:tc>
      </w:tr>
      <w:tr w:rsidR="00000174" w:rsidRPr="00CE157D" w14:paraId="291EA421" w14:textId="77777777" w:rsidTr="00FF7839">
        <w:tc>
          <w:tcPr>
            <w:tcW w:w="1983" w:type="dxa"/>
          </w:tcPr>
          <w:p w14:paraId="12B12122" w14:textId="77777777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CE157D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616" w:type="dxa"/>
          </w:tcPr>
          <w:p w14:paraId="3050D352" w14:textId="77777777" w:rsidR="00000174" w:rsidRPr="00CE157D" w:rsidRDefault="00000174" w:rsidP="0000017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27C7AC95" w14:textId="77777777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34A805" w14:textId="27F33C07" w:rsidR="00000174" w:rsidRPr="00CE157D" w:rsidRDefault="004E7700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000174" w:rsidRPr="00CE157D" w14:paraId="4ACD9D73" w14:textId="77777777" w:rsidTr="00FF7839">
        <w:tc>
          <w:tcPr>
            <w:tcW w:w="1983" w:type="dxa"/>
          </w:tcPr>
          <w:p w14:paraId="178B5770" w14:textId="77777777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CE157D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57A6282C" w14:textId="77777777" w:rsidR="00000174" w:rsidRPr="00CE157D" w:rsidRDefault="00000174" w:rsidP="00000174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1C5FFA93" w14:textId="77777777" w:rsidR="00000174" w:rsidRPr="00CE157D" w:rsidRDefault="00000174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CA408" w14:textId="6EC7E691" w:rsidR="00000174" w:rsidRPr="00CE157D" w:rsidRDefault="004E7700" w:rsidP="00000174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6</w:t>
            </w:r>
          </w:p>
        </w:tc>
      </w:tr>
      <w:tr w:rsidR="004E7700" w:rsidRPr="00CE157D" w14:paraId="6F0489F1" w14:textId="77777777" w:rsidTr="00FF7839">
        <w:tc>
          <w:tcPr>
            <w:tcW w:w="1983" w:type="dxa"/>
          </w:tcPr>
          <w:p w14:paraId="4D1E16C0" w14:textId="77777777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CE157D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165B92A7" w14:textId="77777777" w:rsidR="004E7700" w:rsidRPr="00CE157D" w:rsidRDefault="004E7700" w:rsidP="004E7700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5215CE68" w14:textId="77777777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C5F66" w14:textId="6BAA4D34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4-16</w:t>
            </w:r>
          </w:p>
        </w:tc>
      </w:tr>
      <w:tr w:rsidR="004E7700" w:rsidRPr="00CE157D" w14:paraId="7B709592" w14:textId="77777777" w:rsidTr="00FF7839">
        <w:tc>
          <w:tcPr>
            <w:tcW w:w="1983" w:type="dxa"/>
          </w:tcPr>
          <w:p w14:paraId="1C2CE41B" w14:textId="77777777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CE157D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01379589" w14:textId="77777777" w:rsidR="004E7700" w:rsidRPr="00CE157D" w:rsidRDefault="004E7700" w:rsidP="004E7700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5937" w:type="dxa"/>
            <w:tcBorders>
              <w:right w:val="single" w:sz="4" w:space="0" w:color="auto"/>
            </w:tcBorders>
          </w:tcPr>
          <w:p w14:paraId="4C706550" w14:textId="77777777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B7EEA" w14:textId="088C7773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4-16</w:t>
            </w:r>
          </w:p>
        </w:tc>
      </w:tr>
      <w:tr w:rsidR="004E7700" w:rsidRPr="00CE157D" w14:paraId="56A80C33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926F595" w14:textId="6DFC65CA" w:rsidR="004E7700" w:rsidRPr="00CE157D" w:rsidRDefault="004E7700" w:rsidP="004E7700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CE157D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0"/>
            <w:bookmarkEnd w:id="91"/>
          </w:p>
        </w:tc>
      </w:tr>
      <w:tr w:rsidR="004E7700" w:rsidRPr="00CE157D" w14:paraId="44C44C03" w14:textId="77777777" w:rsidTr="00FF7839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7E8EDC7" w14:textId="77777777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CE157D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F69854" w14:textId="77777777" w:rsidR="004E7700" w:rsidRPr="00CE157D" w:rsidRDefault="004E7700" w:rsidP="004E7700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5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885C" w14:textId="77777777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213F4" w14:textId="4C243C01" w:rsidR="004E7700" w:rsidRPr="00CE157D" w:rsidRDefault="004E7700" w:rsidP="004E7700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CE157D">
              <w:rPr>
                <w:rFonts w:asciiTheme="minorHAnsi" w:hAnsiTheme="minorHAnsi" w:cstheme="minorHAnsi"/>
                <w:sz w:val="20"/>
              </w:rPr>
              <w:t>17</w:t>
            </w:r>
          </w:p>
        </w:tc>
      </w:tr>
      <w:bookmarkEnd w:id="92"/>
      <w:bookmarkEnd w:id="93"/>
    </w:tbl>
    <w:p w14:paraId="39A4D6CC" w14:textId="77777777" w:rsidR="002602FB" w:rsidRPr="00CE157D" w:rsidRDefault="002602FB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sectPr w:rsidR="002602FB" w:rsidRPr="00CE157D" w:rsidSect="002602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0B041" w14:textId="77777777" w:rsidR="00D16C38" w:rsidRDefault="00D16C38">
      <w:r>
        <w:separator/>
      </w:r>
    </w:p>
  </w:endnote>
  <w:endnote w:type="continuationSeparator" w:id="0">
    <w:p w14:paraId="1C5D1983" w14:textId="77777777" w:rsidR="00D16C38" w:rsidRDefault="00D16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D5A04" w14:textId="77777777"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FD3492E" w14:textId="77777777"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01522" w14:textId="55389274"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B133B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9772F8" w14:textId="77777777" w:rsidR="00CE4480" w:rsidRDefault="00CE4480" w:rsidP="005D0CF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A448E" w14:textId="77777777" w:rsidR="00CE157D" w:rsidRDefault="00CE15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F2015" w14:textId="77777777" w:rsidR="00D16C38" w:rsidRDefault="00D16C38">
      <w:r>
        <w:separator/>
      </w:r>
    </w:p>
  </w:footnote>
  <w:footnote w:type="continuationSeparator" w:id="0">
    <w:p w14:paraId="583C735F" w14:textId="77777777" w:rsidR="00D16C38" w:rsidRDefault="00D16C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F34FF" w14:textId="77777777" w:rsidR="00CE157D" w:rsidRDefault="00CE157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05554" w14:textId="643799F5" w:rsidR="00CE157D" w:rsidRPr="00CE157D" w:rsidRDefault="00CE157D" w:rsidP="00CE157D">
    <w:pPr>
      <w:pStyle w:val="Kopfzeile"/>
      <w:jc w:val="center"/>
      <w:rPr>
        <w:rFonts w:asciiTheme="minorHAnsi" w:hAnsiTheme="minorHAnsi" w:cstheme="minorHAnsi"/>
        <w:sz w:val="20"/>
        <w:szCs w:val="22"/>
        <w:lang w:val="de-DE"/>
      </w:rPr>
    </w:pPr>
    <w:proofErr w:type="spellStart"/>
    <w:r w:rsidRPr="00CE157D">
      <w:rPr>
        <w:rFonts w:asciiTheme="minorHAnsi" w:hAnsiTheme="minorHAnsi" w:cstheme="minorHAnsi"/>
        <w:sz w:val="20"/>
        <w:szCs w:val="22"/>
        <w:lang w:val="de-DE"/>
      </w:rPr>
      <w:t>Supplementary</w:t>
    </w:r>
    <w:proofErr w:type="spellEnd"/>
    <w:r w:rsidRPr="00CE157D">
      <w:rPr>
        <w:rFonts w:asciiTheme="minorHAnsi" w:hAnsiTheme="minorHAnsi" w:cstheme="minorHAnsi"/>
        <w:sz w:val="20"/>
        <w:szCs w:val="22"/>
        <w:lang w:val="de-DE"/>
      </w:rPr>
      <w:t xml:space="preserve"> Material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84F92" w14:textId="77777777" w:rsidR="00CE157D" w:rsidRDefault="00CE157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834954999">
    <w:abstractNumId w:val="20"/>
  </w:num>
  <w:num w:numId="2" w16cid:durableId="2077625337">
    <w:abstractNumId w:val="11"/>
  </w:num>
  <w:num w:numId="3" w16cid:durableId="1528760962">
    <w:abstractNumId w:val="18"/>
  </w:num>
  <w:num w:numId="4" w16cid:durableId="963773050">
    <w:abstractNumId w:val="16"/>
  </w:num>
  <w:num w:numId="5" w16cid:durableId="943149715">
    <w:abstractNumId w:val="15"/>
  </w:num>
  <w:num w:numId="6" w16cid:durableId="484861423">
    <w:abstractNumId w:val="19"/>
  </w:num>
  <w:num w:numId="7" w16cid:durableId="769204963">
    <w:abstractNumId w:val="10"/>
  </w:num>
  <w:num w:numId="8" w16cid:durableId="325674234">
    <w:abstractNumId w:val="13"/>
  </w:num>
  <w:num w:numId="9" w16cid:durableId="486091367">
    <w:abstractNumId w:val="9"/>
  </w:num>
  <w:num w:numId="10" w16cid:durableId="225386229">
    <w:abstractNumId w:val="14"/>
  </w:num>
  <w:num w:numId="11" w16cid:durableId="1232345962">
    <w:abstractNumId w:val="7"/>
  </w:num>
  <w:num w:numId="12" w16cid:durableId="1819876548">
    <w:abstractNumId w:val="6"/>
  </w:num>
  <w:num w:numId="13" w16cid:durableId="753821027">
    <w:abstractNumId w:val="5"/>
  </w:num>
  <w:num w:numId="14" w16cid:durableId="1562911188">
    <w:abstractNumId w:val="4"/>
  </w:num>
  <w:num w:numId="15" w16cid:durableId="1699045693">
    <w:abstractNumId w:val="8"/>
  </w:num>
  <w:num w:numId="16" w16cid:durableId="541790708">
    <w:abstractNumId w:val="3"/>
  </w:num>
  <w:num w:numId="17" w16cid:durableId="715666658">
    <w:abstractNumId w:val="2"/>
  </w:num>
  <w:num w:numId="18" w16cid:durableId="404954408">
    <w:abstractNumId w:val="1"/>
  </w:num>
  <w:num w:numId="19" w16cid:durableId="546527023">
    <w:abstractNumId w:val="0"/>
  </w:num>
  <w:num w:numId="20" w16cid:durableId="1750493696">
    <w:abstractNumId w:val="12"/>
  </w:num>
  <w:num w:numId="21" w16cid:durableId="3176118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0174"/>
    <w:rsid w:val="00002974"/>
    <w:rsid w:val="00005F0F"/>
    <w:rsid w:val="000104EB"/>
    <w:rsid w:val="00011B25"/>
    <w:rsid w:val="0001315D"/>
    <w:rsid w:val="00020897"/>
    <w:rsid w:val="00023515"/>
    <w:rsid w:val="000556B1"/>
    <w:rsid w:val="00093E3A"/>
    <w:rsid w:val="000B6FD4"/>
    <w:rsid w:val="000D60B8"/>
    <w:rsid w:val="000E691B"/>
    <w:rsid w:val="000F26ED"/>
    <w:rsid w:val="000F2808"/>
    <w:rsid w:val="001023BA"/>
    <w:rsid w:val="0010522B"/>
    <w:rsid w:val="00110BFB"/>
    <w:rsid w:val="00111EF7"/>
    <w:rsid w:val="00134AAC"/>
    <w:rsid w:val="00153F8E"/>
    <w:rsid w:val="0016312D"/>
    <w:rsid w:val="00183FA6"/>
    <w:rsid w:val="001A495C"/>
    <w:rsid w:val="001A75E9"/>
    <w:rsid w:val="001E02AD"/>
    <w:rsid w:val="001E5633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4BE9"/>
    <w:rsid w:val="002C0EA6"/>
    <w:rsid w:val="002C17CA"/>
    <w:rsid w:val="002C731D"/>
    <w:rsid w:val="002D06D0"/>
    <w:rsid w:val="002D1ABE"/>
    <w:rsid w:val="002E5B3F"/>
    <w:rsid w:val="002F1A87"/>
    <w:rsid w:val="002F3213"/>
    <w:rsid w:val="003024F9"/>
    <w:rsid w:val="00304FD7"/>
    <w:rsid w:val="0030620D"/>
    <w:rsid w:val="003354B7"/>
    <w:rsid w:val="00346D10"/>
    <w:rsid w:val="0034783B"/>
    <w:rsid w:val="003508EF"/>
    <w:rsid w:val="00362B91"/>
    <w:rsid w:val="00372129"/>
    <w:rsid w:val="00385050"/>
    <w:rsid w:val="003A3FDD"/>
    <w:rsid w:val="003A7D88"/>
    <w:rsid w:val="00404D2C"/>
    <w:rsid w:val="00404ED0"/>
    <w:rsid w:val="004060E6"/>
    <w:rsid w:val="00411B2A"/>
    <w:rsid w:val="004243C8"/>
    <w:rsid w:val="0045419E"/>
    <w:rsid w:val="0045734B"/>
    <w:rsid w:val="00465542"/>
    <w:rsid w:val="00472DF5"/>
    <w:rsid w:val="004734A0"/>
    <w:rsid w:val="00484F61"/>
    <w:rsid w:val="00495204"/>
    <w:rsid w:val="004A08F5"/>
    <w:rsid w:val="004A31B3"/>
    <w:rsid w:val="004E1263"/>
    <w:rsid w:val="004E7700"/>
    <w:rsid w:val="004F69B0"/>
    <w:rsid w:val="005044A6"/>
    <w:rsid w:val="00590F64"/>
    <w:rsid w:val="005923E5"/>
    <w:rsid w:val="005A3FF5"/>
    <w:rsid w:val="005A5A91"/>
    <w:rsid w:val="005B133B"/>
    <w:rsid w:val="005B567D"/>
    <w:rsid w:val="005C1394"/>
    <w:rsid w:val="005D0CFC"/>
    <w:rsid w:val="005D19F4"/>
    <w:rsid w:val="005D48A9"/>
    <w:rsid w:val="005E316E"/>
    <w:rsid w:val="005F254A"/>
    <w:rsid w:val="0065657F"/>
    <w:rsid w:val="00666336"/>
    <w:rsid w:val="00683E42"/>
    <w:rsid w:val="00685455"/>
    <w:rsid w:val="0068749B"/>
    <w:rsid w:val="00697545"/>
    <w:rsid w:val="006A2F18"/>
    <w:rsid w:val="006A5DD9"/>
    <w:rsid w:val="006B2915"/>
    <w:rsid w:val="006B56D7"/>
    <w:rsid w:val="006C0B63"/>
    <w:rsid w:val="006C7601"/>
    <w:rsid w:val="006D16AA"/>
    <w:rsid w:val="006F66AC"/>
    <w:rsid w:val="007010E1"/>
    <w:rsid w:val="00701AC5"/>
    <w:rsid w:val="00711D81"/>
    <w:rsid w:val="0074576C"/>
    <w:rsid w:val="007541CA"/>
    <w:rsid w:val="00754BA5"/>
    <w:rsid w:val="007562C3"/>
    <w:rsid w:val="007C72F6"/>
    <w:rsid w:val="008059A3"/>
    <w:rsid w:val="00816966"/>
    <w:rsid w:val="00817D26"/>
    <w:rsid w:val="00820D8D"/>
    <w:rsid w:val="00821CD4"/>
    <w:rsid w:val="008423A7"/>
    <w:rsid w:val="008440CC"/>
    <w:rsid w:val="00864D21"/>
    <w:rsid w:val="0089107E"/>
    <w:rsid w:val="00891604"/>
    <w:rsid w:val="008D225B"/>
    <w:rsid w:val="00921BF8"/>
    <w:rsid w:val="0092737B"/>
    <w:rsid w:val="009367F9"/>
    <w:rsid w:val="00944F44"/>
    <w:rsid w:val="009642BE"/>
    <w:rsid w:val="00980904"/>
    <w:rsid w:val="009872CC"/>
    <w:rsid w:val="009B10F1"/>
    <w:rsid w:val="009B368D"/>
    <w:rsid w:val="009C24D4"/>
    <w:rsid w:val="009E0429"/>
    <w:rsid w:val="009E4467"/>
    <w:rsid w:val="009E57CB"/>
    <w:rsid w:val="009F5211"/>
    <w:rsid w:val="00A42352"/>
    <w:rsid w:val="00A455A4"/>
    <w:rsid w:val="00A527E4"/>
    <w:rsid w:val="00A5640D"/>
    <w:rsid w:val="00A56CEF"/>
    <w:rsid w:val="00A66921"/>
    <w:rsid w:val="00A729D6"/>
    <w:rsid w:val="00A75565"/>
    <w:rsid w:val="00A938BF"/>
    <w:rsid w:val="00AE2C57"/>
    <w:rsid w:val="00AF4615"/>
    <w:rsid w:val="00AF6BFA"/>
    <w:rsid w:val="00B50DF8"/>
    <w:rsid w:val="00B54EA0"/>
    <w:rsid w:val="00B60EFB"/>
    <w:rsid w:val="00B65366"/>
    <w:rsid w:val="00B77807"/>
    <w:rsid w:val="00B940E9"/>
    <w:rsid w:val="00BA1206"/>
    <w:rsid w:val="00BA3B70"/>
    <w:rsid w:val="00BC42D4"/>
    <w:rsid w:val="00BC7FE6"/>
    <w:rsid w:val="00BE3709"/>
    <w:rsid w:val="00C07243"/>
    <w:rsid w:val="00C231EB"/>
    <w:rsid w:val="00C2579A"/>
    <w:rsid w:val="00C92ADE"/>
    <w:rsid w:val="00CB6666"/>
    <w:rsid w:val="00CB6CC8"/>
    <w:rsid w:val="00CC083B"/>
    <w:rsid w:val="00CC4C93"/>
    <w:rsid w:val="00CE157D"/>
    <w:rsid w:val="00CE4480"/>
    <w:rsid w:val="00CF4F50"/>
    <w:rsid w:val="00D02F85"/>
    <w:rsid w:val="00D03CB0"/>
    <w:rsid w:val="00D116A0"/>
    <w:rsid w:val="00D120D2"/>
    <w:rsid w:val="00D16C38"/>
    <w:rsid w:val="00D20D7C"/>
    <w:rsid w:val="00D23961"/>
    <w:rsid w:val="00D26FCA"/>
    <w:rsid w:val="00D6152F"/>
    <w:rsid w:val="00D6407C"/>
    <w:rsid w:val="00D87AF7"/>
    <w:rsid w:val="00DA120C"/>
    <w:rsid w:val="00DC4BEF"/>
    <w:rsid w:val="00DE5391"/>
    <w:rsid w:val="00E10628"/>
    <w:rsid w:val="00E144CD"/>
    <w:rsid w:val="00E2292B"/>
    <w:rsid w:val="00E270F8"/>
    <w:rsid w:val="00E27CF1"/>
    <w:rsid w:val="00E62530"/>
    <w:rsid w:val="00E81CB3"/>
    <w:rsid w:val="00EA6E28"/>
    <w:rsid w:val="00EB0FEE"/>
    <w:rsid w:val="00EC0DAF"/>
    <w:rsid w:val="00EE2513"/>
    <w:rsid w:val="00F02857"/>
    <w:rsid w:val="00F0752A"/>
    <w:rsid w:val="00F20409"/>
    <w:rsid w:val="00F32F69"/>
    <w:rsid w:val="00F378D0"/>
    <w:rsid w:val="00F71713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C2700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  <w:style w:type="paragraph" w:styleId="berarbeitung">
    <w:name w:val="Revision"/>
    <w:hidden/>
    <w:uiPriority w:val="99"/>
    <w:semiHidden/>
    <w:rsid w:val="000D60B8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90</Words>
  <Characters>3445</Characters>
  <Application>Microsoft Office Word</Application>
  <DocSecurity>4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eichmann, Birgit</cp:lastModifiedBy>
  <cp:revision>2</cp:revision>
  <cp:lastPrinted>2007-09-19T09:02:00Z</cp:lastPrinted>
  <dcterms:created xsi:type="dcterms:W3CDTF">2025-07-15T07:58:00Z</dcterms:created>
  <dcterms:modified xsi:type="dcterms:W3CDTF">2025-07-15T07:58:00Z</dcterms:modified>
</cp:coreProperties>
</file>